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BD5" w:rsidRPr="0091768D" w:rsidRDefault="00371BD5" w:rsidP="00371BD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FE37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E3749" w:rsidRPr="0091768D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Pr="0091768D">
        <w:rPr>
          <w:rFonts w:ascii="Times New Roman" w:hAnsi="Times New Roman" w:cs="Times New Roman"/>
          <w:sz w:val="20"/>
          <w:szCs w:val="20"/>
          <w:lang w:val="en-US"/>
        </w:rPr>
        <w:t>. Results on the application of “technical” practices related to environmental managemen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542"/>
        <w:gridCol w:w="4018"/>
        <w:gridCol w:w="1285"/>
        <w:gridCol w:w="1146"/>
        <w:gridCol w:w="715"/>
        <w:gridCol w:w="1047"/>
        <w:gridCol w:w="386"/>
      </w:tblGrid>
      <w:tr w:rsidR="00371BD5" w:rsidRPr="0091768D" w:rsidTr="000C2BAF">
        <w:trPr>
          <w:cantSplit/>
          <w:tblHeader/>
          <w:jc w:val="center"/>
        </w:trPr>
        <w:tc>
          <w:tcPr>
            <w:tcW w:w="297" w:type="pct"/>
            <w:vMerge w:val="restart"/>
            <w:shd w:val="clear" w:color="auto" w:fill="FFFFFF"/>
          </w:tcPr>
          <w:p w:rsidR="00371BD5" w:rsidRPr="00627E19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371BD5" w:rsidRPr="00627E19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2198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627E19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ganizational environmental (“technical”) practices</w:t>
            </w:r>
          </w:p>
        </w:tc>
        <w:tc>
          <w:tcPr>
            <w:tcW w:w="133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627E19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igin of company capital</w:t>
            </w:r>
          </w:p>
        </w:tc>
        <w:tc>
          <w:tcPr>
            <w:tcW w:w="39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627E19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χ²</w:t>
            </w:r>
            <w:r w:rsidRPr="00627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27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627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7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627E19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1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627E19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hi</w:t>
            </w:r>
          </w:p>
        </w:tc>
      </w:tr>
      <w:tr w:rsidR="00371BD5" w:rsidRPr="0091768D" w:rsidTr="000C2BAF">
        <w:trPr>
          <w:cantSplit/>
          <w:tblHeader/>
          <w:jc w:val="center"/>
        </w:trPr>
        <w:tc>
          <w:tcPr>
            <w:tcW w:w="297" w:type="pct"/>
            <w:vMerge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ign</w:t>
            </w:r>
          </w:p>
        </w:tc>
        <w:tc>
          <w:tcPr>
            <w:tcW w:w="39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BD5" w:rsidRPr="0091768D" w:rsidTr="000C2BAF">
        <w:trPr>
          <w:cantSplit/>
          <w:tblHeader/>
          <w:jc w:val="center"/>
        </w:trPr>
        <w:tc>
          <w:tcPr>
            <w:tcW w:w="297" w:type="pct"/>
            <w:vMerge/>
            <w:shd w:val="clear" w:color="auto" w:fill="FFFFFF"/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9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ycling of waste materials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6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ulating an environmental policy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0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ching off all PCs at night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0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ing a “lights-out” policy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-sided printing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energy-efficient light bulbs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alling motion sensors so that lights are not left on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9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ng the use public transport (“hard” rules in e.g. business travel policy)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5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9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ng transport with the use of bicycle (providing parking place for cyclists)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 power consumption (electricity and gas)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ng the use of video-conferencing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8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ning desk-side bins and replacing them with central recycling bins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1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6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3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rchasing green energy 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4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ng work from home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1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5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ing business travelling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6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energy efficient IT/Green IT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0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7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tainable sourcing of food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8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electronic documentation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9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n offsetting, e.g., with potted plants provided by the employer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371BD5" w:rsidRPr="0091768D" w:rsidTr="000C2BAF">
        <w:trPr>
          <w:cantSplit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20</w:t>
            </w:r>
          </w:p>
        </w:tc>
        <w:tc>
          <w:tcPr>
            <w:tcW w:w="2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energy-efficient air conditioning systems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%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%</w:t>
            </w:r>
          </w:p>
        </w:tc>
        <w:tc>
          <w:tcPr>
            <w:tcW w:w="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5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2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71BD5" w:rsidRPr="00E8762F" w:rsidTr="000C2BAF">
        <w:trPr>
          <w:cantSplit/>
          <w:trHeight w:val="36"/>
          <w:jc w:val="center"/>
        </w:trPr>
        <w:tc>
          <w:tcPr>
            <w:tcW w:w="297" w:type="pct"/>
            <w:shd w:val="clear" w:color="auto" w:fill="FFFFFF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703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BD5" w:rsidRPr="0091768D" w:rsidRDefault="00371BD5" w:rsidP="000C2BA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χ²</w:t>
            </w: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result of chi-squared test; </w:t>
            </w:r>
            <w:r w:rsidRPr="009176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i</w:t>
            </w: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Phi indicator</w:t>
            </w:r>
          </w:p>
        </w:tc>
      </w:tr>
    </w:tbl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689"/>
    <w:rsid w:val="00015BCC"/>
    <w:rsid w:val="00027BDF"/>
    <w:rsid w:val="000373D9"/>
    <w:rsid w:val="0004274A"/>
    <w:rsid w:val="0007182A"/>
    <w:rsid w:val="00073C23"/>
    <w:rsid w:val="00075BBB"/>
    <w:rsid w:val="000C38FB"/>
    <w:rsid w:val="00122D16"/>
    <w:rsid w:val="00132D46"/>
    <w:rsid w:val="00165EF7"/>
    <w:rsid w:val="00174A7E"/>
    <w:rsid w:val="001767DE"/>
    <w:rsid w:val="001F4F14"/>
    <w:rsid w:val="0023377E"/>
    <w:rsid w:val="0024163D"/>
    <w:rsid w:val="00277F3F"/>
    <w:rsid w:val="002E077B"/>
    <w:rsid w:val="00302C8E"/>
    <w:rsid w:val="003214FF"/>
    <w:rsid w:val="00371BD5"/>
    <w:rsid w:val="00381B7B"/>
    <w:rsid w:val="00392EB7"/>
    <w:rsid w:val="003A6C23"/>
    <w:rsid w:val="003D4C01"/>
    <w:rsid w:val="00406A9A"/>
    <w:rsid w:val="00431C55"/>
    <w:rsid w:val="00432E7B"/>
    <w:rsid w:val="00441EE4"/>
    <w:rsid w:val="004C3C49"/>
    <w:rsid w:val="005138E0"/>
    <w:rsid w:val="00520243"/>
    <w:rsid w:val="0053358F"/>
    <w:rsid w:val="005874BA"/>
    <w:rsid w:val="00594CF8"/>
    <w:rsid w:val="005A7355"/>
    <w:rsid w:val="005B0E88"/>
    <w:rsid w:val="00611652"/>
    <w:rsid w:val="0062514E"/>
    <w:rsid w:val="006403B6"/>
    <w:rsid w:val="00676C10"/>
    <w:rsid w:val="006816F4"/>
    <w:rsid w:val="006B1798"/>
    <w:rsid w:val="006F040D"/>
    <w:rsid w:val="006F0ED9"/>
    <w:rsid w:val="007109C1"/>
    <w:rsid w:val="00742299"/>
    <w:rsid w:val="007A0A75"/>
    <w:rsid w:val="007C0B73"/>
    <w:rsid w:val="007D353B"/>
    <w:rsid w:val="00822DEC"/>
    <w:rsid w:val="00824EDB"/>
    <w:rsid w:val="00851D6C"/>
    <w:rsid w:val="008E0FEF"/>
    <w:rsid w:val="008E1F2D"/>
    <w:rsid w:val="00923383"/>
    <w:rsid w:val="0092660E"/>
    <w:rsid w:val="0096535C"/>
    <w:rsid w:val="009B6546"/>
    <w:rsid w:val="009B68CC"/>
    <w:rsid w:val="009B6D87"/>
    <w:rsid w:val="009E5B7C"/>
    <w:rsid w:val="009F6664"/>
    <w:rsid w:val="00A6032B"/>
    <w:rsid w:val="00A63689"/>
    <w:rsid w:val="00A73A30"/>
    <w:rsid w:val="00A75BEC"/>
    <w:rsid w:val="00A76A9F"/>
    <w:rsid w:val="00A929FF"/>
    <w:rsid w:val="00AD082F"/>
    <w:rsid w:val="00AE4117"/>
    <w:rsid w:val="00AF25C3"/>
    <w:rsid w:val="00B55D81"/>
    <w:rsid w:val="00B8231E"/>
    <w:rsid w:val="00BA5AF0"/>
    <w:rsid w:val="00C0380C"/>
    <w:rsid w:val="00CE579B"/>
    <w:rsid w:val="00CF68C4"/>
    <w:rsid w:val="00D05993"/>
    <w:rsid w:val="00DB78A1"/>
    <w:rsid w:val="00E12924"/>
    <w:rsid w:val="00E32678"/>
    <w:rsid w:val="00E64E6E"/>
    <w:rsid w:val="00E64EB4"/>
    <w:rsid w:val="00EA2515"/>
    <w:rsid w:val="00F266DF"/>
    <w:rsid w:val="00F66C4E"/>
    <w:rsid w:val="00F8325F"/>
    <w:rsid w:val="00FB6ABE"/>
    <w:rsid w:val="00FC2FD0"/>
    <w:rsid w:val="00FE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2-01-14T06:16:00Z</dcterms:created>
  <dcterms:modified xsi:type="dcterms:W3CDTF">2022-01-14T06:16:00Z</dcterms:modified>
</cp:coreProperties>
</file>